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68"/>
        <w:gridCol w:w="3362"/>
        <w:gridCol w:w="1915"/>
        <w:gridCol w:w="1915"/>
        <w:gridCol w:w="1916"/>
      </w:tblGrid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  <w:b/>
              </w:rPr>
            </w:pPr>
            <w:r w:rsidRPr="000E7060">
              <w:rPr>
                <w:rFonts w:ascii="Times New Roman" w:hAnsi="Times New Roman" w:cs="Times New Roman"/>
                <w:b/>
              </w:rPr>
              <w:t>№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  <w:b/>
              </w:rPr>
            </w:pPr>
            <w:r w:rsidRPr="000E7060">
              <w:rPr>
                <w:rFonts w:ascii="Times New Roman" w:hAnsi="Times New Roman" w:cs="Times New Roman"/>
                <w:b/>
              </w:rPr>
              <w:t>Network parameter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  <w:b/>
              </w:rPr>
            </w:pPr>
            <w:r w:rsidRPr="000E7060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  <w:b/>
              </w:rPr>
            </w:pPr>
            <w:r w:rsidRPr="000E7060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  <w:b/>
              </w:rPr>
            </w:pPr>
            <w:r w:rsidRPr="000E7060">
              <w:rPr>
                <w:rFonts w:ascii="Times New Roman" w:hAnsi="Times New Roman" w:cs="Times New Roman"/>
                <w:b/>
              </w:rPr>
              <w:t>Stage IV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umber of connected component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umber of node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15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umber of edge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297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253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etwork density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028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etwork diameter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2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etwork radiu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6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etwork heterogeneity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805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etwork centralization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132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Any self-loops?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No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Characteristic path length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.942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6.932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4.852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Avg. number of neighbor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4.550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2.440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.217</w:t>
            </w:r>
          </w:p>
        </w:tc>
      </w:tr>
      <w:tr w:rsidR="00E925B0" w:rsidRPr="000E7060" w:rsidTr="00251543">
        <w:tc>
          <w:tcPr>
            <w:tcW w:w="468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62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Shortest paths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15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16" w:type="dxa"/>
          </w:tcPr>
          <w:p w:rsidR="00E925B0" w:rsidRPr="000E7060" w:rsidRDefault="00E925B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100%</w:t>
            </w:r>
          </w:p>
        </w:tc>
      </w:tr>
    </w:tbl>
    <w:p w:rsidR="00E925B0" w:rsidRPr="000E7060" w:rsidRDefault="00E925B0" w:rsidP="00E925B0">
      <w:pPr>
        <w:rPr>
          <w:rFonts w:ascii="Times New Roman" w:hAnsi="Times New Roman" w:cs="Times New Roman"/>
        </w:rPr>
      </w:pPr>
    </w:p>
    <w:p w:rsidR="00584C7E" w:rsidRDefault="00584C7E"/>
    <w:sectPr w:rsidR="00584C7E" w:rsidSect="00584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E925B0"/>
    <w:rsid w:val="00584C7E"/>
    <w:rsid w:val="00B81C78"/>
    <w:rsid w:val="00E92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5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3</Characters>
  <Application>Microsoft Office Word</Application>
  <DocSecurity>0</DocSecurity>
  <Lines>14</Lines>
  <Paragraphs>9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appn</dc:creator>
  <cp:keywords/>
  <dc:description/>
  <cp:lastModifiedBy>aplappn</cp:lastModifiedBy>
  <cp:revision>1</cp:revision>
  <dcterms:created xsi:type="dcterms:W3CDTF">2016-03-18T11:25:00Z</dcterms:created>
  <dcterms:modified xsi:type="dcterms:W3CDTF">2016-03-18T11:25:00Z</dcterms:modified>
</cp:coreProperties>
</file>